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B574A" w14:textId="77777777" w:rsidR="001719D4" w:rsidRDefault="001719D4" w:rsidP="001719D4">
      <w:pPr>
        <w:autoSpaceDE w:val="0"/>
        <w:autoSpaceDN w:val="0"/>
        <w:adjustRightInd w:val="0"/>
        <w:rPr>
          <w:rFonts w:ascii="TimesNewRomanPS-BoldMT" w:eastAsiaTheme="minorHAnsi" w:hAnsi="TimesNewRomanPS-BoldMT" w:cs="TimesNewRomanPS-BoldMT"/>
          <w:b/>
          <w:bCs/>
          <w:lang w:val="en-US" w:eastAsia="en-US"/>
        </w:rPr>
      </w:pPr>
      <w:r>
        <w:rPr>
          <w:rFonts w:ascii="TimesNewRomanPS-BoldMT" w:eastAsiaTheme="minorHAnsi" w:hAnsi="TimesNewRomanPS-BoldMT" w:cs="TimesNewRomanPS-BoldMT"/>
          <w:b/>
          <w:bCs/>
          <w:lang w:val="en-US" w:eastAsia="en-US"/>
        </w:rPr>
        <w:t>Figure 1 ESM. Electrophysiological data of patients with neuropathy and with normalized</w:t>
      </w:r>
    </w:p>
    <w:p w14:paraId="35A079AA" w14:textId="77777777" w:rsidR="001719D4" w:rsidRDefault="001719D4" w:rsidP="001719D4">
      <w:pPr>
        <w:autoSpaceDE w:val="0"/>
        <w:autoSpaceDN w:val="0"/>
        <w:adjustRightInd w:val="0"/>
        <w:rPr>
          <w:rFonts w:ascii="TimesNewRomanPSMT" w:eastAsiaTheme="minorHAnsi" w:hAnsi="TimesNewRomanPSMT" w:cs="TimesNewRomanPSMT"/>
          <w:lang w:val="en-US" w:eastAsia="en-US"/>
        </w:rPr>
      </w:pPr>
      <w:proofErr w:type="gramStart"/>
      <w:r>
        <w:rPr>
          <w:rFonts w:ascii="TimesNewRomanPS-BoldMT" w:eastAsiaTheme="minorHAnsi" w:hAnsi="TimesNewRomanPS-BoldMT" w:cs="TimesNewRomanPS-BoldMT"/>
          <w:b/>
          <w:bCs/>
          <w:lang w:val="en-US" w:eastAsia="en-US"/>
        </w:rPr>
        <w:t>value</w:t>
      </w:r>
      <w:proofErr w:type="gramEnd"/>
      <w:r>
        <w:rPr>
          <w:rFonts w:ascii="TimesNewRomanPS-BoldMT" w:eastAsiaTheme="minorHAnsi" w:hAnsi="TimesNewRomanPS-BoldMT" w:cs="TimesNewRomanPS-BoldMT"/>
          <w:b/>
          <w:bCs/>
          <w:lang w:val="en-US" w:eastAsia="en-US"/>
        </w:rPr>
        <w:t xml:space="preserve"> at T1. </w:t>
      </w:r>
      <w:r>
        <w:rPr>
          <w:rFonts w:ascii="TimesNewRomanPSMT" w:eastAsiaTheme="minorHAnsi" w:hAnsi="TimesNewRomanPSMT" w:cs="TimesNewRomanPSMT"/>
          <w:lang w:val="en-US" w:eastAsia="en-US"/>
        </w:rPr>
        <w:t>Values of CAMP amplitude, MCV and DL for motor nerves (</w:t>
      </w:r>
      <w:r>
        <w:rPr>
          <w:rFonts w:ascii="TimesNewRomanPS-BoldMT" w:eastAsiaTheme="minorHAnsi" w:hAnsi="TimesNewRomanPS-BoldMT" w:cs="TimesNewRomanPS-BoldMT"/>
          <w:b/>
          <w:bCs/>
          <w:lang w:val="en-US" w:eastAsia="en-US"/>
        </w:rPr>
        <w:t>a</w:t>
      </w:r>
      <w:r>
        <w:rPr>
          <w:rFonts w:ascii="TimesNewRomanPSMT" w:eastAsiaTheme="minorHAnsi" w:hAnsi="TimesNewRomanPSMT" w:cs="TimesNewRomanPSMT"/>
          <w:lang w:val="en-US" w:eastAsia="en-US"/>
        </w:rPr>
        <w:t>), and of SNAP</w:t>
      </w:r>
    </w:p>
    <w:p w14:paraId="6868490B" w14:textId="77777777" w:rsidR="001719D4" w:rsidRDefault="001719D4" w:rsidP="001719D4">
      <w:pPr>
        <w:autoSpaceDE w:val="0"/>
        <w:autoSpaceDN w:val="0"/>
        <w:adjustRightInd w:val="0"/>
        <w:rPr>
          <w:rFonts w:ascii="TimesNewRomanPSMT" w:eastAsiaTheme="minorHAnsi" w:hAnsi="TimesNewRomanPSMT" w:cs="TimesNewRomanPSMT"/>
          <w:lang w:val="en-US" w:eastAsia="en-US"/>
        </w:rPr>
      </w:pPr>
      <w:proofErr w:type="gramStart"/>
      <w:r>
        <w:rPr>
          <w:rFonts w:ascii="TimesNewRomanPSMT" w:eastAsiaTheme="minorHAnsi" w:hAnsi="TimesNewRomanPSMT" w:cs="TimesNewRomanPSMT"/>
          <w:lang w:val="en-US" w:eastAsia="en-US"/>
        </w:rPr>
        <w:t>amplitude</w:t>
      </w:r>
      <w:proofErr w:type="gramEnd"/>
      <w:r>
        <w:rPr>
          <w:rFonts w:ascii="TimesNewRomanPSMT" w:eastAsiaTheme="minorHAnsi" w:hAnsi="TimesNewRomanPSMT" w:cs="TimesNewRomanPSMT"/>
          <w:lang w:val="en-US" w:eastAsia="en-US"/>
        </w:rPr>
        <w:t>, SCV and DL for sensory nerves (</w:t>
      </w:r>
      <w:r>
        <w:rPr>
          <w:rFonts w:ascii="TimesNewRomanPS-BoldMT" w:eastAsiaTheme="minorHAnsi" w:hAnsi="TimesNewRomanPS-BoldMT" w:cs="TimesNewRomanPS-BoldMT"/>
          <w:b/>
          <w:bCs/>
          <w:lang w:val="en-US" w:eastAsia="en-US"/>
        </w:rPr>
        <w:t>b</w:t>
      </w:r>
      <w:r>
        <w:rPr>
          <w:rFonts w:ascii="TimesNewRomanPSMT" w:eastAsiaTheme="minorHAnsi" w:hAnsi="TimesNewRomanPSMT" w:cs="TimesNewRomanPSMT"/>
          <w:lang w:val="en-US" w:eastAsia="en-US"/>
        </w:rPr>
        <w:t>) for each of the 4 patients with lower limb</w:t>
      </w:r>
    </w:p>
    <w:p w14:paraId="64BB143B" w14:textId="03C7267B" w:rsidR="006D7F27" w:rsidRDefault="001719D4" w:rsidP="001719D4">
      <w:pPr>
        <w:rPr>
          <w:rFonts w:ascii="TimesNewRomanPSMT" w:eastAsiaTheme="minorHAnsi" w:hAnsi="TimesNewRomanPSMT" w:cs="TimesNewRomanPSMT"/>
          <w:lang w:val="en-US" w:eastAsia="en-US"/>
        </w:rPr>
      </w:pPr>
      <w:proofErr w:type="gramStart"/>
      <w:r>
        <w:rPr>
          <w:rFonts w:ascii="TimesNewRomanPSMT" w:eastAsiaTheme="minorHAnsi" w:hAnsi="TimesNewRomanPSMT" w:cs="TimesNewRomanPSMT"/>
          <w:lang w:val="en-US" w:eastAsia="en-US"/>
        </w:rPr>
        <w:t>neuropathy</w:t>
      </w:r>
      <w:proofErr w:type="gramEnd"/>
      <w:r>
        <w:rPr>
          <w:rFonts w:ascii="TimesNewRomanPSMT" w:eastAsiaTheme="minorHAnsi" w:hAnsi="TimesNewRomanPSMT" w:cs="TimesNewRomanPSMT"/>
          <w:lang w:val="en-US" w:eastAsia="en-US"/>
        </w:rPr>
        <w:t xml:space="preserve"> at T0 and T1. Laboratory cut-off value (control mean ± 2SD), dashed line.</w:t>
      </w:r>
    </w:p>
    <w:p w14:paraId="28945A71" w14:textId="7C668004" w:rsidR="00614424" w:rsidRPr="00A023BF" w:rsidRDefault="00614424" w:rsidP="001719D4">
      <w:r w:rsidRPr="00614424">
        <w:rPr>
          <w:noProof/>
          <w:lang w:val="en-IN" w:eastAsia="en-IN"/>
        </w:rPr>
        <w:lastRenderedPageBreak/>
        <w:drawing>
          <wp:inline distT="0" distB="0" distL="0" distR="0" wp14:anchorId="74FA2185" wp14:editId="1FEF3A62">
            <wp:extent cx="6116320" cy="8216781"/>
            <wp:effectExtent l="0" t="0" r="0" b="0"/>
            <wp:docPr id="1" name="Picture 1" descr="H:\journals\W3G\LIV\15002\author\aucorr\OXE\Figure_1_ES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W3G\LIV\15002\author\aucorr\OXE\Figure_1_ESM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8216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14424" w:rsidRPr="00A023BF" w:rsidSect="006D7F2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4DF"/>
    <w:rsid w:val="00001D18"/>
    <w:rsid w:val="000053B9"/>
    <w:rsid w:val="00006BC4"/>
    <w:rsid w:val="00006CAB"/>
    <w:rsid w:val="00013EC1"/>
    <w:rsid w:val="00016F1A"/>
    <w:rsid w:val="00024FFF"/>
    <w:rsid w:val="0002548E"/>
    <w:rsid w:val="0002664C"/>
    <w:rsid w:val="00041A6E"/>
    <w:rsid w:val="00041E21"/>
    <w:rsid w:val="000461C5"/>
    <w:rsid w:val="00061E6B"/>
    <w:rsid w:val="00066F71"/>
    <w:rsid w:val="000736B2"/>
    <w:rsid w:val="00080802"/>
    <w:rsid w:val="0008099B"/>
    <w:rsid w:val="00080EB4"/>
    <w:rsid w:val="00082480"/>
    <w:rsid w:val="00082BC0"/>
    <w:rsid w:val="000835DA"/>
    <w:rsid w:val="00083924"/>
    <w:rsid w:val="000905F7"/>
    <w:rsid w:val="000947E0"/>
    <w:rsid w:val="000A0497"/>
    <w:rsid w:val="000A14E3"/>
    <w:rsid w:val="000A3E19"/>
    <w:rsid w:val="000A48AC"/>
    <w:rsid w:val="000A6FB8"/>
    <w:rsid w:val="000A7AD1"/>
    <w:rsid w:val="000B0CB1"/>
    <w:rsid w:val="000C0A19"/>
    <w:rsid w:val="000C2C0C"/>
    <w:rsid w:val="000C51EF"/>
    <w:rsid w:val="000C59A6"/>
    <w:rsid w:val="000C7A6E"/>
    <w:rsid w:val="000C7C98"/>
    <w:rsid w:val="000D3E3E"/>
    <w:rsid w:val="000D4C3B"/>
    <w:rsid w:val="000E695A"/>
    <w:rsid w:val="000F42CD"/>
    <w:rsid w:val="000F603B"/>
    <w:rsid w:val="00101195"/>
    <w:rsid w:val="0010628F"/>
    <w:rsid w:val="00106AFF"/>
    <w:rsid w:val="0011109A"/>
    <w:rsid w:val="00116ABC"/>
    <w:rsid w:val="00123CCB"/>
    <w:rsid w:val="00124D21"/>
    <w:rsid w:val="001273DD"/>
    <w:rsid w:val="00130A10"/>
    <w:rsid w:val="0014458E"/>
    <w:rsid w:val="00146C80"/>
    <w:rsid w:val="00156F2A"/>
    <w:rsid w:val="0015747A"/>
    <w:rsid w:val="00166281"/>
    <w:rsid w:val="00166EF8"/>
    <w:rsid w:val="001719D4"/>
    <w:rsid w:val="00171D96"/>
    <w:rsid w:val="0017665A"/>
    <w:rsid w:val="0017710F"/>
    <w:rsid w:val="00177ABA"/>
    <w:rsid w:val="00180E65"/>
    <w:rsid w:val="00181821"/>
    <w:rsid w:val="001A3ED7"/>
    <w:rsid w:val="001A56D5"/>
    <w:rsid w:val="001B254B"/>
    <w:rsid w:val="001B532A"/>
    <w:rsid w:val="001B6AF1"/>
    <w:rsid w:val="001B70C0"/>
    <w:rsid w:val="001C32E3"/>
    <w:rsid w:val="001D61D8"/>
    <w:rsid w:val="001E1B09"/>
    <w:rsid w:val="001E2A59"/>
    <w:rsid w:val="001E3E11"/>
    <w:rsid w:val="001F4100"/>
    <w:rsid w:val="002005BD"/>
    <w:rsid w:val="00205DBD"/>
    <w:rsid w:val="002124C5"/>
    <w:rsid w:val="002133BC"/>
    <w:rsid w:val="00213DEB"/>
    <w:rsid w:val="0021426F"/>
    <w:rsid w:val="00216F2A"/>
    <w:rsid w:val="00223F1C"/>
    <w:rsid w:val="0022552F"/>
    <w:rsid w:val="002325E7"/>
    <w:rsid w:val="0023406E"/>
    <w:rsid w:val="002367C2"/>
    <w:rsid w:val="00237561"/>
    <w:rsid w:val="00240943"/>
    <w:rsid w:val="00241484"/>
    <w:rsid w:val="00242A2D"/>
    <w:rsid w:val="002539BC"/>
    <w:rsid w:val="00253B9A"/>
    <w:rsid w:val="00255031"/>
    <w:rsid w:val="002579A9"/>
    <w:rsid w:val="002640E5"/>
    <w:rsid w:val="00265562"/>
    <w:rsid w:val="002658BC"/>
    <w:rsid w:val="002741BB"/>
    <w:rsid w:val="00275074"/>
    <w:rsid w:val="002A08AF"/>
    <w:rsid w:val="002A08EB"/>
    <w:rsid w:val="002A5739"/>
    <w:rsid w:val="002B43DD"/>
    <w:rsid w:val="002C0994"/>
    <w:rsid w:val="002C0CED"/>
    <w:rsid w:val="002C0ED5"/>
    <w:rsid w:val="002C7EE9"/>
    <w:rsid w:val="002E2E72"/>
    <w:rsid w:val="002E2FBD"/>
    <w:rsid w:val="002E325A"/>
    <w:rsid w:val="002E3FA8"/>
    <w:rsid w:val="002F0D07"/>
    <w:rsid w:val="002F2795"/>
    <w:rsid w:val="002F436E"/>
    <w:rsid w:val="002F479F"/>
    <w:rsid w:val="002F5E88"/>
    <w:rsid w:val="002F7207"/>
    <w:rsid w:val="003108D2"/>
    <w:rsid w:val="00311A8C"/>
    <w:rsid w:val="00312AE4"/>
    <w:rsid w:val="00316E94"/>
    <w:rsid w:val="0032511C"/>
    <w:rsid w:val="0032582D"/>
    <w:rsid w:val="003269DA"/>
    <w:rsid w:val="003272D7"/>
    <w:rsid w:val="00335BA8"/>
    <w:rsid w:val="0033659D"/>
    <w:rsid w:val="00340ECA"/>
    <w:rsid w:val="00342266"/>
    <w:rsid w:val="00343138"/>
    <w:rsid w:val="003459C9"/>
    <w:rsid w:val="00352FFE"/>
    <w:rsid w:val="00355978"/>
    <w:rsid w:val="0036482E"/>
    <w:rsid w:val="00371E5A"/>
    <w:rsid w:val="00372DDE"/>
    <w:rsid w:val="003732E3"/>
    <w:rsid w:val="00385289"/>
    <w:rsid w:val="003852C8"/>
    <w:rsid w:val="00386A45"/>
    <w:rsid w:val="00386BA7"/>
    <w:rsid w:val="003909BC"/>
    <w:rsid w:val="00393AEC"/>
    <w:rsid w:val="00394DC6"/>
    <w:rsid w:val="003A0BE6"/>
    <w:rsid w:val="003A23FE"/>
    <w:rsid w:val="003A29BF"/>
    <w:rsid w:val="003A5AC2"/>
    <w:rsid w:val="003A5EAA"/>
    <w:rsid w:val="003A698B"/>
    <w:rsid w:val="003B49F2"/>
    <w:rsid w:val="003B5772"/>
    <w:rsid w:val="003C2608"/>
    <w:rsid w:val="003C2BBB"/>
    <w:rsid w:val="003C3303"/>
    <w:rsid w:val="003C38C3"/>
    <w:rsid w:val="003C5701"/>
    <w:rsid w:val="003C5AA0"/>
    <w:rsid w:val="003C6547"/>
    <w:rsid w:val="003D3220"/>
    <w:rsid w:val="003D379A"/>
    <w:rsid w:val="003D3E9F"/>
    <w:rsid w:val="003D459B"/>
    <w:rsid w:val="003D4727"/>
    <w:rsid w:val="003D58EB"/>
    <w:rsid w:val="003D7119"/>
    <w:rsid w:val="003E5104"/>
    <w:rsid w:val="003E61DA"/>
    <w:rsid w:val="003F0CAA"/>
    <w:rsid w:val="003F77A9"/>
    <w:rsid w:val="00402740"/>
    <w:rsid w:val="004041AE"/>
    <w:rsid w:val="00407C90"/>
    <w:rsid w:val="0041120D"/>
    <w:rsid w:val="0041270D"/>
    <w:rsid w:val="004132C5"/>
    <w:rsid w:val="004154D7"/>
    <w:rsid w:val="00415801"/>
    <w:rsid w:val="00416CB0"/>
    <w:rsid w:val="00417AB4"/>
    <w:rsid w:val="00432BA0"/>
    <w:rsid w:val="004337AA"/>
    <w:rsid w:val="00437A08"/>
    <w:rsid w:val="00440A29"/>
    <w:rsid w:val="004478D0"/>
    <w:rsid w:val="00450A06"/>
    <w:rsid w:val="00451C6C"/>
    <w:rsid w:val="00454C96"/>
    <w:rsid w:val="00456301"/>
    <w:rsid w:val="00460DA2"/>
    <w:rsid w:val="004663DD"/>
    <w:rsid w:val="004672E3"/>
    <w:rsid w:val="00470A19"/>
    <w:rsid w:val="00473286"/>
    <w:rsid w:val="0047537D"/>
    <w:rsid w:val="004825C8"/>
    <w:rsid w:val="00482D84"/>
    <w:rsid w:val="00484758"/>
    <w:rsid w:val="004871EE"/>
    <w:rsid w:val="0049160D"/>
    <w:rsid w:val="0049269D"/>
    <w:rsid w:val="00495113"/>
    <w:rsid w:val="0049795B"/>
    <w:rsid w:val="004A1068"/>
    <w:rsid w:val="004A40B1"/>
    <w:rsid w:val="004A731E"/>
    <w:rsid w:val="004B2A9C"/>
    <w:rsid w:val="004B41BD"/>
    <w:rsid w:val="004B5196"/>
    <w:rsid w:val="004C5475"/>
    <w:rsid w:val="004D0112"/>
    <w:rsid w:val="004D07DF"/>
    <w:rsid w:val="004D182E"/>
    <w:rsid w:val="004D1920"/>
    <w:rsid w:val="004D69A0"/>
    <w:rsid w:val="004D7709"/>
    <w:rsid w:val="004D7B38"/>
    <w:rsid w:val="004E03C0"/>
    <w:rsid w:val="004E3313"/>
    <w:rsid w:val="004E6717"/>
    <w:rsid w:val="004F1176"/>
    <w:rsid w:val="004F2081"/>
    <w:rsid w:val="004F28E7"/>
    <w:rsid w:val="004F3E1E"/>
    <w:rsid w:val="004F4790"/>
    <w:rsid w:val="0050148C"/>
    <w:rsid w:val="00502D9B"/>
    <w:rsid w:val="00503DF9"/>
    <w:rsid w:val="0050454B"/>
    <w:rsid w:val="00505BA6"/>
    <w:rsid w:val="00511C69"/>
    <w:rsid w:val="00514238"/>
    <w:rsid w:val="005154C5"/>
    <w:rsid w:val="00515CD2"/>
    <w:rsid w:val="0052295C"/>
    <w:rsid w:val="00524ED7"/>
    <w:rsid w:val="00526F9B"/>
    <w:rsid w:val="005327A1"/>
    <w:rsid w:val="00536602"/>
    <w:rsid w:val="00542033"/>
    <w:rsid w:val="00542128"/>
    <w:rsid w:val="00546C0B"/>
    <w:rsid w:val="0055013F"/>
    <w:rsid w:val="00552380"/>
    <w:rsid w:val="00552420"/>
    <w:rsid w:val="005545F0"/>
    <w:rsid w:val="00560294"/>
    <w:rsid w:val="005633A6"/>
    <w:rsid w:val="005637B9"/>
    <w:rsid w:val="0057098E"/>
    <w:rsid w:val="005808E6"/>
    <w:rsid w:val="00581F7D"/>
    <w:rsid w:val="0058625C"/>
    <w:rsid w:val="005967E7"/>
    <w:rsid w:val="005A0318"/>
    <w:rsid w:val="005A10B6"/>
    <w:rsid w:val="005A26CC"/>
    <w:rsid w:val="005A2D26"/>
    <w:rsid w:val="005A5DF2"/>
    <w:rsid w:val="005B26A2"/>
    <w:rsid w:val="005B5611"/>
    <w:rsid w:val="005C1A49"/>
    <w:rsid w:val="005D510A"/>
    <w:rsid w:val="005F0702"/>
    <w:rsid w:val="005F6969"/>
    <w:rsid w:val="005F7386"/>
    <w:rsid w:val="005F7F4D"/>
    <w:rsid w:val="00600E6E"/>
    <w:rsid w:val="0060119C"/>
    <w:rsid w:val="00604C44"/>
    <w:rsid w:val="006053FA"/>
    <w:rsid w:val="00605CA0"/>
    <w:rsid w:val="00610036"/>
    <w:rsid w:val="00610C59"/>
    <w:rsid w:val="00614424"/>
    <w:rsid w:val="006147FD"/>
    <w:rsid w:val="00615C82"/>
    <w:rsid w:val="00622081"/>
    <w:rsid w:val="00626660"/>
    <w:rsid w:val="00632FC7"/>
    <w:rsid w:val="00637391"/>
    <w:rsid w:val="00641BEB"/>
    <w:rsid w:val="00642AFC"/>
    <w:rsid w:val="00654C7B"/>
    <w:rsid w:val="00671567"/>
    <w:rsid w:val="00671EDB"/>
    <w:rsid w:val="00673E75"/>
    <w:rsid w:val="00676F82"/>
    <w:rsid w:val="00681CBE"/>
    <w:rsid w:val="00682DBC"/>
    <w:rsid w:val="00695033"/>
    <w:rsid w:val="006966BD"/>
    <w:rsid w:val="006A1B16"/>
    <w:rsid w:val="006A568A"/>
    <w:rsid w:val="006A633E"/>
    <w:rsid w:val="006A70AB"/>
    <w:rsid w:val="006A78AC"/>
    <w:rsid w:val="006B7A05"/>
    <w:rsid w:val="006C0CED"/>
    <w:rsid w:val="006C4248"/>
    <w:rsid w:val="006C75BA"/>
    <w:rsid w:val="006C7E85"/>
    <w:rsid w:val="006D17BA"/>
    <w:rsid w:val="006D4A68"/>
    <w:rsid w:val="006D7009"/>
    <w:rsid w:val="006D7F27"/>
    <w:rsid w:val="006E1E9E"/>
    <w:rsid w:val="006F0A15"/>
    <w:rsid w:val="006F13A3"/>
    <w:rsid w:val="006F169F"/>
    <w:rsid w:val="006F73C5"/>
    <w:rsid w:val="0070023A"/>
    <w:rsid w:val="00701008"/>
    <w:rsid w:val="0070407D"/>
    <w:rsid w:val="0070537B"/>
    <w:rsid w:val="007070B8"/>
    <w:rsid w:val="007107C3"/>
    <w:rsid w:val="00710CC6"/>
    <w:rsid w:val="007140BF"/>
    <w:rsid w:val="00714D2A"/>
    <w:rsid w:val="00717161"/>
    <w:rsid w:val="00720B1B"/>
    <w:rsid w:val="007236D2"/>
    <w:rsid w:val="007266A7"/>
    <w:rsid w:val="00726CCE"/>
    <w:rsid w:val="00732D47"/>
    <w:rsid w:val="007351DA"/>
    <w:rsid w:val="007355B7"/>
    <w:rsid w:val="00735A13"/>
    <w:rsid w:val="007427A7"/>
    <w:rsid w:val="0074386A"/>
    <w:rsid w:val="00744F09"/>
    <w:rsid w:val="00745E99"/>
    <w:rsid w:val="00750BB1"/>
    <w:rsid w:val="00751A71"/>
    <w:rsid w:val="0075617B"/>
    <w:rsid w:val="0075648F"/>
    <w:rsid w:val="00763734"/>
    <w:rsid w:val="00770749"/>
    <w:rsid w:val="00774E30"/>
    <w:rsid w:val="00780B88"/>
    <w:rsid w:val="00792E65"/>
    <w:rsid w:val="007939DE"/>
    <w:rsid w:val="007961CD"/>
    <w:rsid w:val="007A1EAF"/>
    <w:rsid w:val="007A46C3"/>
    <w:rsid w:val="007A66A2"/>
    <w:rsid w:val="007A73B3"/>
    <w:rsid w:val="007B1DE7"/>
    <w:rsid w:val="007B55E0"/>
    <w:rsid w:val="007B5836"/>
    <w:rsid w:val="007B6359"/>
    <w:rsid w:val="007B6953"/>
    <w:rsid w:val="007C1D9F"/>
    <w:rsid w:val="007D0075"/>
    <w:rsid w:val="007D402F"/>
    <w:rsid w:val="007E1EB3"/>
    <w:rsid w:val="007E3B28"/>
    <w:rsid w:val="007E67A0"/>
    <w:rsid w:val="007F38B1"/>
    <w:rsid w:val="0080389F"/>
    <w:rsid w:val="00806B73"/>
    <w:rsid w:val="0081073F"/>
    <w:rsid w:val="008123E3"/>
    <w:rsid w:val="008200A2"/>
    <w:rsid w:val="008311EC"/>
    <w:rsid w:val="008343EF"/>
    <w:rsid w:val="008374DF"/>
    <w:rsid w:val="00844B20"/>
    <w:rsid w:val="0084707B"/>
    <w:rsid w:val="00851485"/>
    <w:rsid w:val="0085601A"/>
    <w:rsid w:val="00856E86"/>
    <w:rsid w:val="008579B4"/>
    <w:rsid w:val="00861277"/>
    <w:rsid w:val="00864A9C"/>
    <w:rsid w:val="008667EF"/>
    <w:rsid w:val="00866943"/>
    <w:rsid w:val="008674C4"/>
    <w:rsid w:val="0087122F"/>
    <w:rsid w:val="00871A62"/>
    <w:rsid w:val="0087444C"/>
    <w:rsid w:val="00880ACA"/>
    <w:rsid w:val="00890777"/>
    <w:rsid w:val="00892F0E"/>
    <w:rsid w:val="00894F3B"/>
    <w:rsid w:val="00896710"/>
    <w:rsid w:val="008A366E"/>
    <w:rsid w:val="008A5EEA"/>
    <w:rsid w:val="008B1ABB"/>
    <w:rsid w:val="008B41AA"/>
    <w:rsid w:val="008B56F6"/>
    <w:rsid w:val="008B74AE"/>
    <w:rsid w:val="008C4BA5"/>
    <w:rsid w:val="008D099A"/>
    <w:rsid w:val="008E36F1"/>
    <w:rsid w:val="008E378D"/>
    <w:rsid w:val="008E5665"/>
    <w:rsid w:val="008E7936"/>
    <w:rsid w:val="008F4DED"/>
    <w:rsid w:val="008F4FD8"/>
    <w:rsid w:val="008F5096"/>
    <w:rsid w:val="008F63A9"/>
    <w:rsid w:val="009046EF"/>
    <w:rsid w:val="00905614"/>
    <w:rsid w:val="0090597A"/>
    <w:rsid w:val="00906DFB"/>
    <w:rsid w:val="00907F0F"/>
    <w:rsid w:val="00910B67"/>
    <w:rsid w:val="00911B50"/>
    <w:rsid w:val="00917546"/>
    <w:rsid w:val="00923A94"/>
    <w:rsid w:val="00924378"/>
    <w:rsid w:val="00924AA8"/>
    <w:rsid w:val="00930375"/>
    <w:rsid w:val="00932B1A"/>
    <w:rsid w:val="00936BD5"/>
    <w:rsid w:val="009370B6"/>
    <w:rsid w:val="00952664"/>
    <w:rsid w:val="00953969"/>
    <w:rsid w:val="00957BF8"/>
    <w:rsid w:val="009625EA"/>
    <w:rsid w:val="00973D98"/>
    <w:rsid w:val="00976755"/>
    <w:rsid w:val="00976A14"/>
    <w:rsid w:val="00976C75"/>
    <w:rsid w:val="009801B3"/>
    <w:rsid w:val="00980846"/>
    <w:rsid w:val="009830DF"/>
    <w:rsid w:val="00983E13"/>
    <w:rsid w:val="00984959"/>
    <w:rsid w:val="009876BE"/>
    <w:rsid w:val="009908FE"/>
    <w:rsid w:val="00996E85"/>
    <w:rsid w:val="009A0702"/>
    <w:rsid w:val="009A14E6"/>
    <w:rsid w:val="009A1E44"/>
    <w:rsid w:val="009A33A0"/>
    <w:rsid w:val="009A52D5"/>
    <w:rsid w:val="009A6F81"/>
    <w:rsid w:val="009A74A8"/>
    <w:rsid w:val="009B14CE"/>
    <w:rsid w:val="009B5F1D"/>
    <w:rsid w:val="009B76E2"/>
    <w:rsid w:val="009C0A40"/>
    <w:rsid w:val="009C2FDD"/>
    <w:rsid w:val="009C7F8A"/>
    <w:rsid w:val="009D160F"/>
    <w:rsid w:val="009D2A00"/>
    <w:rsid w:val="009D6A72"/>
    <w:rsid w:val="009E7C7C"/>
    <w:rsid w:val="009F031F"/>
    <w:rsid w:val="009F0D67"/>
    <w:rsid w:val="009F36AF"/>
    <w:rsid w:val="009F6E6F"/>
    <w:rsid w:val="009F780E"/>
    <w:rsid w:val="00A00553"/>
    <w:rsid w:val="00A00E89"/>
    <w:rsid w:val="00A023BF"/>
    <w:rsid w:val="00A0509B"/>
    <w:rsid w:val="00A05554"/>
    <w:rsid w:val="00A05967"/>
    <w:rsid w:val="00A11DCC"/>
    <w:rsid w:val="00A120B2"/>
    <w:rsid w:val="00A14745"/>
    <w:rsid w:val="00A14C72"/>
    <w:rsid w:val="00A20CFA"/>
    <w:rsid w:val="00A21EAB"/>
    <w:rsid w:val="00A36E23"/>
    <w:rsid w:val="00A414C2"/>
    <w:rsid w:val="00A414D5"/>
    <w:rsid w:val="00A55028"/>
    <w:rsid w:val="00A65CDC"/>
    <w:rsid w:val="00A65CF0"/>
    <w:rsid w:val="00A66117"/>
    <w:rsid w:val="00A673D4"/>
    <w:rsid w:val="00A76741"/>
    <w:rsid w:val="00A775E0"/>
    <w:rsid w:val="00A77E26"/>
    <w:rsid w:val="00A83B16"/>
    <w:rsid w:val="00A85971"/>
    <w:rsid w:val="00AA0744"/>
    <w:rsid w:val="00AA32A5"/>
    <w:rsid w:val="00AB0317"/>
    <w:rsid w:val="00AB383B"/>
    <w:rsid w:val="00AB420C"/>
    <w:rsid w:val="00AB5A19"/>
    <w:rsid w:val="00AB631D"/>
    <w:rsid w:val="00AC051B"/>
    <w:rsid w:val="00AC1379"/>
    <w:rsid w:val="00AC66B2"/>
    <w:rsid w:val="00AD72FC"/>
    <w:rsid w:val="00AE0F6F"/>
    <w:rsid w:val="00AE2A42"/>
    <w:rsid w:val="00AE74EF"/>
    <w:rsid w:val="00AF4026"/>
    <w:rsid w:val="00AF49C6"/>
    <w:rsid w:val="00AF4B4E"/>
    <w:rsid w:val="00AF4E4B"/>
    <w:rsid w:val="00AF5F05"/>
    <w:rsid w:val="00AF6CCD"/>
    <w:rsid w:val="00B01244"/>
    <w:rsid w:val="00B10EEB"/>
    <w:rsid w:val="00B11C7E"/>
    <w:rsid w:val="00B1290E"/>
    <w:rsid w:val="00B14A8A"/>
    <w:rsid w:val="00B25D4E"/>
    <w:rsid w:val="00B2697C"/>
    <w:rsid w:val="00B3140B"/>
    <w:rsid w:val="00B351FA"/>
    <w:rsid w:val="00B4527C"/>
    <w:rsid w:val="00B50DD6"/>
    <w:rsid w:val="00B53BDA"/>
    <w:rsid w:val="00B542EC"/>
    <w:rsid w:val="00B5706B"/>
    <w:rsid w:val="00B57E40"/>
    <w:rsid w:val="00B6170E"/>
    <w:rsid w:val="00B658A2"/>
    <w:rsid w:val="00B7022C"/>
    <w:rsid w:val="00B71D0E"/>
    <w:rsid w:val="00B73B8C"/>
    <w:rsid w:val="00B76B51"/>
    <w:rsid w:val="00B830A4"/>
    <w:rsid w:val="00B91B67"/>
    <w:rsid w:val="00B94797"/>
    <w:rsid w:val="00B97FEF"/>
    <w:rsid w:val="00BA2746"/>
    <w:rsid w:val="00BA522F"/>
    <w:rsid w:val="00BA578C"/>
    <w:rsid w:val="00BA5B75"/>
    <w:rsid w:val="00BB3FAE"/>
    <w:rsid w:val="00BB7D89"/>
    <w:rsid w:val="00BC5209"/>
    <w:rsid w:val="00BD1E0C"/>
    <w:rsid w:val="00BE1F38"/>
    <w:rsid w:val="00BF2169"/>
    <w:rsid w:val="00BF58D5"/>
    <w:rsid w:val="00BF6DDF"/>
    <w:rsid w:val="00C0136F"/>
    <w:rsid w:val="00C0261D"/>
    <w:rsid w:val="00C13DBD"/>
    <w:rsid w:val="00C25D13"/>
    <w:rsid w:val="00C2672D"/>
    <w:rsid w:val="00C351AD"/>
    <w:rsid w:val="00C4208F"/>
    <w:rsid w:val="00C42C4A"/>
    <w:rsid w:val="00C50B45"/>
    <w:rsid w:val="00C522A3"/>
    <w:rsid w:val="00C52D2A"/>
    <w:rsid w:val="00C54EAE"/>
    <w:rsid w:val="00C57F8A"/>
    <w:rsid w:val="00C605DC"/>
    <w:rsid w:val="00C622B5"/>
    <w:rsid w:val="00C73A1E"/>
    <w:rsid w:val="00C73B01"/>
    <w:rsid w:val="00C73B8C"/>
    <w:rsid w:val="00C7543D"/>
    <w:rsid w:val="00C76B68"/>
    <w:rsid w:val="00C84E15"/>
    <w:rsid w:val="00C91F57"/>
    <w:rsid w:val="00C92256"/>
    <w:rsid w:val="00C95164"/>
    <w:rsid w:val="00CA31A1"/>
    <w:rsid w:val="00CA6D30"/>
    <w:rsid w:val="00CB22E7"/>
    <w:rsid w:val="00CB3FFB"/>
    <w:rsid w:val="00CB5AF7"/>
    <w:rsid w:val="00CB712E"/>
    <w:rsid w:val="00CB7EEA"/>
    <w:rsid w:val="00CC10D2"/>
    <w:rsid w:val="00CC1233"/>
    <w:rsid w:val="00CC32DA"/>
    <w:rsid w:val="00CC3B23"/>
    <w:rsid w:val="00CC4681"/>
    <w:rsid w:val="00CC5CDF"/>
    <w:rsid w:val="00CC5DE9"/>
    <w:rsid w:val="00CC5E60"/>
    <w:rsid w:val="00CC74F9"/>
    <w:rsid w:val="00CD020A"/>
    <w:rsid w:val="00CD19F5"/>
    <w:rsid w:val="00CD6145"/>
    <w:rsid w:val="00CE0D9C"/>
    <w:rsid w:val="00CF035A"/>
    <w:rsid w:val="00CF0DC2"/>
    <w:rsid w:val="00CF0E7D"/>
    <w:rsid w:val="00CF744A"/>
    <w:rsid w:val="00CF7B99"/>
    <w:rsid w:val="00D00416"/>
    <w:rsid w:val="00D05899"/>
    <w:rsid w:val="00D0708C"/>
    <w:rsid w:val="00D10112"/>
    <w:rsid w:val="00D11C8C"/>
    <w:rsid w:val="00D149AC"/>
    <w:rsid w:val="00D160FA"/>
    <w:rsid w:val="00D176AD"/>
    <w:rsid w:val="00D204A2"/>
    <w:rsid w:val="00D217E4"/>
    <w:rsid w:val="00D22843"/>
    <w:rsid w:val="00D24565"/>
    <w:rsid w:val="00D257F0"/>
    <w:rsid w:val="00D30392"/>
    <w:rsid w:val="00D319AD"/>
    <w:rsid w:val="00D32676"/>
    <w:rsid w:val="00D33054"/>
    <w:rsid w:val="00D339F6"/>
    <w:rsid w:val="00D41181"/>
    <w:rsid w:val="00D43FC6"/>
    <w:rsid w:val="00D56C5E"/>
    <w:rsid w:val="00D57738"/>
    <w:rsid w:val="00D604B3"/>
    <w:rsid w:val="00D62284"/>
    <w:rsid w:val="00D63598"/>
    <w:rsid w:val="00D74488"/>
    <w:rsid w:val="00D91A53"/>
    <w:rsid w:val="00D92046"/>
    <w:rsid w:val="00D93422"/>
    <w:rsid w:val="00D93549"/>
    <w:rsid w:val="00D94235"/>
    <w:rsid w:val="00D94791"/>
    <w:rsid w:val="00D94E51"/>
    <w:rsid w:val="00DA150A"/>
    <w:rsid w:val="00DA3D07"/>
    <w:rsid w:val="00DA4F69"/>
    <w:rsid w:val="00DA5CA3"/>
    <w:rsid w:val="00DA5CC7"/>
    <w:rsid w:val="00DB36C0"/>
    <w:rsid w:val="00DB456F"/>
    <w:rsid w:val="00DB4BB1"/>
    <w:rsid w:val="00DC24AC"/>
    <w:rsid w:val="00DC255C"/>
    <w:rsid w:val="00DC604E"/>
    <w:rsid w:val="00DC6D87"/>
    <w:rsid w:val="00DD1218"/>
    <w:rsid w:val="00DD2883"/>
    <w:rsid w:val="00DD367D"/>
    <w:rsid w:val="00DD372B"/>
    <w:rsid w:val="00DD3B32"/>
    <w:rsid w:val="00DE48EA"/>
    <w:rsid w:val="00DE558E"/>
    <w:rsid w:val="00DF0DA7"/>
    <w:rsid w:val="00DF26C4"/>
    <w:rsid w:val="00DF39A3"/>
    <w:rsid w:val="00DF42F1"/>
    <w:rsid w:val="00E011CD"/>
    <w:rsid w:val="00E035CD"/>
    <w:rsid w:val="00E0561E"/>
    <w:rsid w:val="00E0752E"/>
    <w:rsid w:val="00E07F01"/>
    <w:rsid w:val="00E108B2"/>
    <w:rsid w:val="00E23FFA"/>
    <w:rsid w:val="00E24A29"/>
    <w:rsid w:val="00E3039D"/>
    <w:rsid w:val="00E31300"/>
    <w:rsid w:val="00E346F2"/>
    <w:rsid w:val="00E36763"/>
    <w:rsid w:val="00E50207"/>
    <w:rsid w:val="00E50AB1"/>
    <w:rsid w:val="00E615D7"/>
    <w:rsid w:val="00E623A4"/>
    <w:rsid w:val="00E640F1"/>
    <w:rsid w:val="00E6627F"/>
    <w:rsid w:val="00E81480"/>
    <w:rsid w:val="00E83562"/>
    <w:rsid w:val="00E856B3"/>
    <w:rsid w:val="00E87F18"/>
    <w:rsid w:val="00E926EB"/>
    <w:rsid w:val="00EA0F5C"/>
    <w:rsid w:val="00EA1CAB"/>
    <w:rsid w:val="00EA273B"/>
    <w:rsid w:val="00EA3BFC"/>
    <w:rsid w:val="00EA4019"/>
    <w:rsid w:val="00EA548F"/>
    <w:rsid w:val="00EB3B58"/>
    <w:rsid w:val="00EB5D1C"/>
    <w:rsid w:val="00ED1436"/>
    <w:rsid w:val="00ED4412"/>
    <w:rsid w:val="00ED5307"/>
    <w:rsid w:val="00EE2A8E"/>
    <w:rsid w:val="00EE3068"/>
    <w:rsid w:val="00EF2391"/>
    <w:rsid w:val="00EF3CDC"/>
    <w:rsid w:val="00F01271"/>
    <w:rsid w:val="00F0472D"/>
    <w:rsid w:val="00F06D31"/>
    <w:rsid w:val="00F11041"/>
    <w:rsid w:val="00F12DE3"/>
    <w:rsid w:val="00F1435F"/>
    <w:rsid w:val="00F1551D"/>
    <w:rsid w:val="00F20B93"/>
    <w:rsid w:val="00F21688"/>
    <w:rsid w:val="00F25449"/>
    <w:rsid w:val="00F26A98"/>
    <w:rsid w:val="00F32852"/>
    <w:rsid w:val="00F33333"/>
    <w:rsid w:val="00F33442"/>
    <w:rsid w:val="00F34057"/>
    <w:rsid w:val="00F34CA9"/>
    <w:rsid w:val="00F35CE2"/>
    <w:rsid w:val="00F3643E"/>
    <w:rsid w:val="00F40952"/>
    <w:rsid w:val="00F42939"/>
    <w:rsid w:val="00F44751"/>
    <w:rsid w:val="00F44BAC"/>
    <w:rsid w:val="00F51A2C"/>
    <w:rsid w:val="00F52297"/>
    <w:rsid w:val="00F6023F"/>
    <w:rsid w:val="00F6034B"/>
    <w:rsid w:val="00F60B0F"/>
    <w:rsid w:val="00F66D02"/>
    <w:rsid w:val="00F751C1"/>
    <w:rsid w:val="00F762DA"/>
    <w:rsid w:val="00F80687"/>
    <w:rsid w:val="00F812DD"/>
    <w:rsid w:val="00F81B50"/>
    <w:rsid w:val="00F82F01"/>
    <w:rsid w:val="00F84739"/>
    <w:rsid w:val="00F92D44"/>
    <w:rsid w:val="00F94B18"/>
    <w:rsid w:val="00F96F3A"/>
    <w:rsid w:val="00FA2B30"/>
    <w:rsid w:val="00FB1553"/>
    <w:rsid w:val="00FB23D5"/>
    <w:rsid w:val="00FB24C9"/>
    <w:rsid w:val="00FB546D"/>
    <w:rsid w:val="00FB6C2B"/>
    <w:rsid w:val="00FC076C"/>
    <w:rsid w:val="00FC1397"/>
    <w:rsid w:val="00FC1E71"/>
    <w:rsid w:val="00FC2FD6"/>
    <w:rsid w:val="00FC3033"/>
    <w:rsid w:val="00FC3FE5"/>
    <w:rsid w:val="00FC49AE"/>
    <w:rsid w:val="00FC70B7"/>
    <w:rsid w:val="00FC7C9F"/>
    <w:rsid w:val="00FD0367"/>
    <w:rsid w:val="00FD0E12"/>
    <w:rsid w:val="00FD1168"/>
    <w:rsid w:val="00FD1216"/>
    <w:rsid w:val="00FD17C6"/>
    <w:rsid w:val="00FE1BC8"/>
    <w:rsid w:val="00FE2C2B"/>
    <w:rsid w:val="00FE4498"/>
    <w:rsid w:val="00FF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D5B3F"/>
  <w15:chartTrackingRefBased/>
  <w15:docId w15:val="{98C5401F-433B-FB45-87BE-CAF1C9AB9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4DF"/>
    <w:rPr>
      <w:rFonts w:eastAsiaTheme="minorEastAsia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4DF"/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D7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F27"/>
    <w:rPr>
      <w:rFonts w:ascii="Times New Roman" w:eastAsia="Times New Roman" w:hAnsi="Times New Roman" w:cs="Times New Roman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F27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F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F27"/>
    <w:rPr>
      <w:rFonts w:ascii="Times New Roman" w:eastAsiaTheme="minorEastAsia" w:hAnsi="Times New Roman" w:cs="Times New Roman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tto, Alberto</dc:creator>
  <cp:keywords/>
  <dc:description/>
  <cp:lastModifiedBy>Najuma nilofer nisha S.</cp:lastModifiedBy>
  <cp:revision>6</cp:revision>
  <dcterms:created xsi:type="dcterms:W3CDTF">2021-05-23T16:39:00Z</dcterms:created>
  <dcterms:modified xsi:type="dcterms:W3CDTF">2021-07-14T14:28:00Z</dcterms:modified>
</cp:coreProperties>
</file>